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B376A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  <w:bookmarkStart w:id="0" w:name="_GoBack"/>
      <w:bookmarkEnd w:id="0"/>
    </w:p>
    <w:p w14:paraId="2179D35F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  <w:r>
        <w:rPr>
          <w:b/>
        </w:rPr>
        <w:t>Figures</w:t>
      </w:r>
      <w:r>
        <w:rPr>
          <w:b/>
        </w:rPr>
        <w:tab/>
      </w:r>
    </w:p>
    <w:p w14:paraId="59AEB2B6" w14:textId="77777777" w:rsidR="00EA511A" w:rsidRPr="00464AAF" w:rsidRDefault="00EA511A" w:rsidP="00EA511A">
      <w:pPr>
        <w:tabs>
          <w:tab w:val="left" w:pos="2696"/>
        </w:tabs>
        <w:spacing w:line="480" w:lineRule="auto"/>
        <w:rPr>
          <w:b/>
        </w:rPr>
      </w:pPr>
      <w:r w:rsidRPr="00DE39C5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BB2CEE" wp14:editId="37B77F1A">
                <wp:simplePos x="0" y="0"/>
                <wp:positionH relativeFrom="column">
                  <wp:posOffset>1433830</wp:posOffset>
                </wp:positionH>
                <wp:positionV relativeFrom="paragraph">
                  <wp:posOffset>298577</wp:posOffset>
                </wp:positionV>
                <wp:extent cx="0" cy="171450"/>
                <wp:effectExtent l="95250" t="0" r="57150" b="57150"/>
                <wp:wrapNone/>
                <wp:docPr id="13" name="直線單箭頭接點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E8ABAA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12" o:spid="_x0000_s1026" type="#_x0000_t32" style="position:absolute;margin-left:112.9pt;margin-top:23.5pt;width:0;height:1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" strokecolor="red" strokeweight="1.5pt">
                <v:stroke endarrow="open"/>
              </v:shape>
            </w:pict>
          </mc:Fallback>
        </mc:AlternateContent>
      </w:r>
      <w:r w:rsidRPr="00DE39C5">
        <w:rPr>
          <w:b/>
          <w:noProof/>
        </w:rPr>
        <w:drawing>
          <wp:inline distT="0" distB="0" distL="0" distR="0" wp14:anchorId="1593DDB7" wp14:editId="64AD8414">
            <wp:extent cx="4505325" cy="2743200"/>
            <wp:effectExtent l="0" t="0" r="9525" b="19050"/>
            <wp:docPr id="12" name="圖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E0AC9BC" w14:textId="77777777" w:rsidR="00EA511A" w:rsidRDefault="007F3FE6" w:rsidP="00EA511A">
      <w:pPr>
        <w:tabs>
          <w:tab w:val="left" w:pos="2696"/>
        </w:tabs>
        <w:spacing w:line="480" w:lineRule="auto"/>
        <w:rPr>
          <w:b/>
        </w:rPr>
      </w:pPr>
      <w:proofErr w:type="gramStart"/>
      <w:r>
        <w:rPr>
          <w:rFonts w:hint="eastAsia"/>
          <w:b/>
        </w:rPr>
        <w:t>Fig.1 Cumulative sum curve for operative time.</w:t>
      </w:r>
      <w:proofErr w:type="gramEnd"/>
    </w:p>
    <w:p w14:paraId="1EE9EE11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0F5EC192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4134A4C7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1BA23C9D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39FC101A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160290B6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7B7652BB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0550CE1E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080003E2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03A1A44F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6B292ECF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25F59950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  <w:r>
        <w:rPr>
          <w:rFonts w:hint="eastAsia"/>
          <w:b/>
          <w:noProof/>
        </w:rPr>
        <w:drawing>
          <wp:inline distT="0" distB="0" distL="0" distR="0" wp14:anchorId="6FB0E1DB" wp14:editId="6FD592A8">
            <wp:extent cx="5274310" cy="3361690"/>
            <wp:effectExtent l="0" t="0" r="0" b="0"/>
            <wp:docPr id="26" name="圖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74AEF" w14:textId="77777777" w:rsidR="00EA511A" w:rsidRPr="00F67570" w:rsidRDefault="007F3FE6" w:rsidP="00F67570">
      <w:pPr>
        <w:tabs>
          <w:tab w:val="left" w:pos="2696"/>
        </w:tabs>
        <w:spacing w:line="480" w:lineRule="auto"/>
        <w:rPr>
          <w:b/>
        </w:rPr>
      </w:pPr>
      <w:proofErr w:type="gramStart"/>
      <w:r>
        <w:rPr>
          <w:rFonts w:hint="eastAsia"/>
          <w:b/>
        </w:rPr>
        <w:t xml:space="preserve">Fig.2 Weight status and operative time </w:t>
      </w:r>
      <w:r>
        <w:rPr>
          <w:b/>
        </w:rPr>
        <w:t>among</w:t>
      </w:r>
      <w:r>
        <w:rPr>
          <w:rFonts w:hint="eastAsia"/>
          <w:b/>
        </w:rPr>
        <w:t xml:space="preserve"> the 68 consecutive patients.</w:t>
      </w:r>
      <w:proofErr w:type="gramEnd"/>
      <w:r>
        <w:rPr>
          <w:b/>
        </w:rPr>
        <w:t xml:space="preserve"> </w:t>
      </w:r>
      <w:r>
        <w:rPr>
          <w:rFonts w:hint="eastAsia"/>
          <w:b/>
        </w:rPr>
        <w:t xml:space="preserve">LC: </w:t>
      </w:r>
      <w:r w:rsidR="00F67570">
        <w:rPr>
          <w:rFonts w:hint="eastAsia"/>
          <w:b/>
        </w:rPr>
        <w:t>learning curve</w:t>
      </w:r>
    </w:p>
    <w:p w14:paraId="64D2877E" w14:textId="77777777" w:rsidR="00EA511A" w:rsidRDefault="00EA511A" w:rsidP="00EA511A">
      <w:pPr>
        <w:tabs>
          <w:tab w:val="left" w:pos="2696"/>
        </w:tabs>
        <w:spacing w:line="480" w:lineRule="auto"/>
        <w:rPr>
          <w:b/>
        </w:rPr>
      </w:pPr>
    </w:p>
    <w:p w14:paraId="7BA4D05A" w14:textId="77777777" w:rsidR="00EA511A" w:rsidRDefault="00EA511A" w:rsidP="00EA511A">
      <w:pPr>
        <w:spacing w:line="480" w:lineRule="auto"/>
        <w:rPr>
          <w:color w:val="000000"/>
        </w:rPr>
      </w:pPr>
    </w:p>
    <w:p w14:paraId="7CD9F5E4" w14:textId="77777777" w:rsidR="000436D3" w:rsidRDefault="000436D3"/>
    <w:sectPr w:rsidR="000436D3" w:rsidSect="00DE39C5">
      <w:pgSz w:w="11906" w:h="16838"/>
      <w:pgMar w:top="1440" w:right="1800" w:bottom="1440" w:left="1800" w:header="851" w:footer="992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D115B9"/>
    <w:multiLevelType w:val="hybridMultilevel"/>
    <w:tmpl w:val="C5D02E72"/>
    <w:lvl w:ilvl="0" w:tplc="98186658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11A"/>
    <w:rsid w:val="000436D3"/>
    <w:rsid w:val="00256D7A"/>
    <w:rsid w:val="00591BBC"/>
    <w:rsid w:val="005971CB"/>
    <w:rsid w:val="005E3A49"/>
    <w:rsid w:val="006F5D67"/>
    <w:rsid w:val="007F3FE6"/>
    <w:rsid w:val="00EA511A"/>
    <w:rsid w:val="00F6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FAA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11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A51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A511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F67570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11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A51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A511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F6757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Ying%20Jui%20Chao\Dropbox\Paper\whipple%20operation\MIS%20modif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7542852069495497E-2"/>
          <c:y val="7.9178331875182306E-2"/>
          <c:w val="0.86872667343643395"/>
          <c:h val="0.83261956838728501"/>
        </c:manualLayout>
      </c:layout>
      <c:lineChart>
        <c:grouping val="standard"/>
        <c:varyColors val="0"/>
        <c:ser>
          <c:idx val="0"/>
          <c:order val="0"/>
          <c:marker>
            <c:symbol val="none"/>
          </c:marker>
          <c:cat>
            <c:numRef>
              <c:f>工作表5!$C$3:$C$70</c:f>
              <c:numCache>
                <c:formatCode>General</c:formatCode>
                <c:ptCount val="6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</c:numCache>
            </c:numRef>
          </c:cat>
          <c:val>
            <c:numRef>
              <c:f>工作表5!$G$3:$G$70</c:f>
              <c:numCache>
                <c:formatCode>General</c:formatCode>
                <c:ptCount val="68"/>
                <c:pt idx="0">
                  <c:v>86.044117647059025</c:v>
                </c:pt>
                <c:pt idx="1">
                  <c:v>156.08823529411799</c:v>
                </c:pt>
                <c:pt idx="2">
                  <c:v>166.132352941177</c:v>
                </c:pt>
                <c:pt idx="3">
                  <c:v>225.17647058823599</c:v>
                </c:pt>
                <c:pt idx="4">
                  <c:v>400.220588235295</c:v>
                </c:pt>
                <c:pt idx="5">
                  <c:v>469.26470588235412</c:v>
                </c:pt>
                <c:pt idx="6">
                  <c:v>428.30882352941308</c:v>
                </c:pt>
                <c:pt idx="7">
                  <c:v>535.35294117647209</c:v>
                </c:pt>
                <c:pt idx="8">
                  <c:v>592.39705882353098</c:v>
                </c:pt>
                <c:pt idx="9">
                  <c:v>628.44117647059011</c:v>
                </c:pt>
                <c:pt idx="10">
                  <c:v>709.48529411764912</c:v>
                </c:pt>
                <c:pt idx="11">
                  <c:v>779.52941176470802</c:v>
                </c:pt>
                <c:pt idx="12">
                  <c:v>747.57352941176759</c:v>
                </c:pt>
                <c:pt idx="13">
                  <c:v>740.61764705882615</c:v>
                </c:pt>
                <c:pt idx="14">
                  <c:v>924.66176470588459</c:v>
                </c:pt>
                <c:pt idx="15">
                  <c:v>1027.7058823529439</c:v>
                </c:pt>
                <c:pt idx="16">
                  <c:v>1072.7500000000041</c:v>
                </c:pt>
                <c:pt idx="17">
                  <c:v>1099.794117647062</c:v>
                </c:pt>
                <c:pt idx="18">
                  <c:v>1031.838235294121</c:v>
                </c:pt>
                <c:pt idx="19">
                  <c:v>973.88235294118033</c:v>
                </c:pt>
                <c:pt idx="20">
                  <c:v>909.92647058823968</c:v>
                </c:pt>
                <c:pt idx="21">
                  <c:v>824.97058823529824</c:v>
                </c:pt>
                <c:pt idx="22">
                  <c:v>748.01470588235679</c:v>
                </c:pt>
                <c:pt idx="23">
                  <c:v>696.05882352941626</c:v>
                </c:pt>
                <c:pt idx="24">
                  <c:v>677.10294117647572</c:v>
                </c:pt>
                <c:pt idx="25">
                  <c:v>658.14705882353508</c:v>
                </c:pt>
                <c:pt idx="26">
                  <c:v>721.19117647059295</c:v>
                </c:pt>
                <c:pt idx="27">
                  <c:v>699.23529411765242</c:v>
                </c:pt>
                <c:pt idx="28">
                  <c:v>769.27941176471177</c:v>
                </c:pt>
                <c:pt idx="29">
                  <c:v>700.3235294117693</c:v>
                </c:pt>
                <c:pt idx="30">
                  <c:v>674.36764705882877</c:v>
                </c:pt>
                <c:pt idx="31">
                  <c:v>906.41176470588823</c:v>
                </c:pt>
                <c:pt idx="32">
                  <c:v>874.45588235294781</c:v>
                </c:pt>
                <c:pt idx="33">
                  <c:v>839.50000000000728</c:v>
                </c:pt>
                <c:pt idx="34">
                  <c:v>761.54411764706504</c:v>
                </c:pt>
                <c:pt idx="35">
                  <c:v>707.5882352941245</c:v>
                </c:pt>
                <c:pt idx="36">
                  <c:v>702.63235294118385</c:v>
                </c:pt>
                <c:pt idx="37">
                  <c:v>684.67647058824161</c:v>
                </c:pt>
                <c:pt idx="38">
                  <c:v>742.72058823530097</c:v>
                </c:pt>
                <c:pt idx="39">
                  <c:v>732.76470588236043</c:v>
                </c:pt>
                <c:pt idx="40">
                  <c:v>738.8088235294199</c:v>
                </c:pt>
                <c:pt idx="41">
                  <c:v>671.85294117647936</c:v>
                </c:pt>
                <c:pt idx="42">
                  <c:v>576.8970588235369</c:v>
                </c:pt>
                <c:pt idx="43">
                  <c:v>538.94117647059659</c:v>
                </c:pt>
                <c:pt idx="44">
                  <c:v>457.98529411765588</c:v>
                </c:pt>
                <c:pt idx="45">
                  <c:v>487.02941176471359</c:v>
                </c:pt>
                <c:pt idx="46">
                  <c:v>495.07352941177299</c:v>
                </c:pt>
                <c:pt idx="47">
                  <c:v>492.11764705883252</c:v>
                </c:pt>
                <c:pt idx="48">
                  <c:v>518.16176470589198</c:v>
                </c:pt>
                <c:pt idx="49">
                  <c:v>493.20588235295151</c:v>
                </c:pt>
                <c:pt idx="50">
                  <c:v>431.25000000000909</c:v>
                </c:pt>
                <c:pt idx="51">
                  <c:v>400.29411764707021</c:v>
                </c:pt>
                <c:pt idx="52">
                  <c:v>363.33823529412621</c:v>
                </c:pt>
                <c:pt idx="53">
                  <c:v>314.38235294118562</c:v>
                </c:pt>
                <c:pt idx="54">
                  <c:v>229.42647058824519</c:v>
                </c:pt>
                <c:pt idx="55">
                  <c:v>219.4705882353046</c:v>
                </c:pt>
                <c:pt idx="56">
                  <c:v>152.51470588236401</c:v>
                </c:pt>
                <c:pt idx="57">
                  <c:v>86.55882352942352</c:v>
                </c:pt>
                <c:pt idx="58">
                  <c:v>17.602941176483</c:v>
                </c:pt>
                <c:pt idx="59">
                  <c:v>5.6470588235388277</c:v>
                </c:pt>
                <c:pt idx="60">
                  <c:v>-9.308823529401705</c:v>
                </c:pt>
                <c:pt idx="61">
                  <c:v>-30.264705882342231</c:v>
                </c:pt>
                <c:pt idx="62">
                  <c:v>20.779411764717221</c:v>
                </c:pt>
                <c:pt idx="63">
                  <c:v>63.823529411776683</c:v>
                </c:pt>
                <c:pt idx="64">
                  <c:v>86.867647058836155</c:v>
                </c:pt>
                <c:pt idx="65">
                  <c:v>56.911764705895607</c:v>
                </c:pt>
                <c:pt idx="66">
                  <c:v>16.95588235295509</c:v>
                </c:pt>
                <c:pt idx="67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EE8-4E77-8BDE-2D98684C59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124736"/>
        <c:axId val="286772032"/>
      </c:lineChart>
      <c:catAx>
        <c:axId val="1951247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86772032"/>
        <c:crosses val="autoZero"/>
        <c:auto val="1"/>
        <c:lblAlgn val="ctr"/>
        <c:lblOffset val="100"/>
        <c:noMultiLvlLbl val="0"/>
      </c:catAx>
      <c:valAx>
        <c:axId val="2867720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951247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1662</cdr:x>
      <cdr:y>0.0225</cdr:y>
    </cdr:from>
    <cdr:to>
      <cdr:x>0.56626</cdr:x>
      <cdr:y>0.13583</cdr:y>
    </cdr:to>
    <cdr:sp macro="" textlink="">
      <cdr:nvSpPr>
        <cdr:cNvPr id="2" name="文字方塊 1"/>
        <cdr:cNvSpPr txBox="1"/>
      </cdr:nvSpPr>
      <cdr:spPr>
        <a:xfrm xmlns:a="http://schemas.openxmlformats.org/drawingml/2006/main">
          <a:off x="1426464" y="61722"/>
          <a:ext cx="1124712" cy="3108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TW" sz="1600">
              <a:latin typeface="Arial Unicode MS" pitchFamily="34" charset="-120"/>
              <a:ea typeface="Arial Unicode MS" pitchFamily="34" charset="-120"/>
              <a:cs typeface="Arial Unicode MS" pitchFamily="34" charset="-120"/>
            </a:rPr>
            <a:t>Case 18</a:t>
          </a:r>
          <a:endParaRPr lang="zh-TW" altLang="en-US" sz="1600">
            <a:latin typeface="Arial Unicode MS" pitchFamily="34" charset="-120"/>
            <a:ea typeface="Arial Unicode MS" pitchFamily="34" charset="-120"/>
            <a:cs typeface="Arial Unicode MS" pitchFamily="34" charset="-12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3-29T22:17:00Z</dcterms:created>
  <dcterms:modified xsi:type="dcterms:W3CDTF">2021-03-29T22:17:00Z</dcterms:modified>
</cp:coreProperties>
</file>